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12" w:type="dxa"/>
        <w:tblInd w:w="93" w:type="dxa"/>
        <w:tblLook w:val="04A0" w:firstRow="1" w:lastRow="0" w:firstColumn="1" w:lastColumn="0" w:noHBand="0" w:noVBand="1"/>
      </w:tblPr>
      <w:tblGrid>
        <w:gridCol w:w="1611"/>
        <w:gridCol w:w="1234"/>
        <w:gridCol w:w="1131"/>
        <w:gridCol w:w="1234"/>
        <w:gridCol w:w="1234"/>
        <w:gridCol w:w="1234"/>
        <w:gridCol w:w="1234"/>
      </w:tblGrid>
      <w:tr w:rsidR="00DD5F34" w:rsidRPr="00DD5F34" w14:paraId="2886168E" w14:textId="77777777" w:rsidTr="00287531">
        <w:trPr>
          <w:trHeight w:val="376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FF10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CDAD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ty acid content (µg mg C</w:t>
            </w:r>
            <w:r w:rsidRPr="00DD5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D5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87531" w:rsidRPr="00DD5F34" w14:paraId="652C831A" w14:textId="77777777" w:rsidTr="00015BE7">
        <w:trPr>
          <w:trHeight w:val="1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1BFB9C" w14:textId="77777777" w:rsidR="00DD5F34" w:rsidRPr="00287531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906816" w14:textId="77777777" w:rsidR="00DD5F34" w:rsidRPr="00287531" w:rsidRDefault="00287531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phanochaete rep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F5FAB8" w14:textId="77777777" w:rsidR="00DD5F34" w:rsidRPr="00287531" w:rsidRDefault="00287531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Klebsormidium</w:t>
            </w:r>
            <w:proofErr w:type="spellEnd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 flaccid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A03FCE" w14:textId="0D0B210E" w:rsidR="00DD5F34" w:rsidRPr="00287531" w:rsidRDefault="00287531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ylindro</w:t>
            </w:r>
            <w:proofErr w:type="spellEnd"/>
            <w:r w:rsidR="00015BE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-</w:t>
            </w:r>
            <w:r w:rsidR="00015BE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permum</w:t>
            </w:r>
            <w:proofErr w:type="spellEnd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BCAF4F" w14:textId="77777777" w:rsidR="00DD5F34" w:rsidRPr="00287531" w:rsidRDefault="00287531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Lyngbya</w:t>
            </w:r>
            <w:proofErr w:type="spellEnd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br/>
            </w:r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hal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9E2BA4" w14:textId="77777777" w:rsidR="00DD5F34" w:rsidRPr="00287531" w:rsidRDefault="00287531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avicula</w:t>
            </w:r>
            <w:proofErr w:type="spellEnd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FCE010" w14:textId="77777777" w:rsidR="00DD5F34" w:rsidRPr="00287531" w:rsidRDefault="00287531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itzsch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br/>
            </w:r>
            <w:r w:rsidRPr="002875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communis</w:t>
            </w:r>
          </w:p>
        </w:tc>
      </w:tr>
      <w:tr w:rsidR="00287531" w:rsidRPr="00DD5F34" w14:paraId="3440CAB8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C9C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9A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2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49C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F87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4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B320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4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E9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C3AE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5 (1.77)</w:t>
            </w:r>
          </w:p>
        </w:tc>
      </w:tr>
      <w:tr w:rsidR="00287531" w:rsidRPr="00DD5F34" w14:paraId="2401EC9C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CE3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6:1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E45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9E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782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3B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B4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3A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2 (6.28)</w:t>
            </w:r>
          </w:p>
        </w:tc>
      </w:tr>
      <w:tr w:rsidR="00287531" w:rsidRPr="00DD5F34" w14:paraId="5B0662CD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DD55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7:1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CB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59F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FC5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C7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301F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05E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15)</w:t>
            </w:r>
          </w:p>
        </w:tc>
        <w:bookmarkStart w:id="0" w:name="_GoBack"/>
        <w:bookmarkEnd w:id="0"/>
      </w:tr>
      <w:tr w:rsidR="00287531" w:rsidRPr="00DD5F34" w14:paraId="0AC654E6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90D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4C0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91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BA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B0BD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292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65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08)</w:t>
            </w:r>
          </w:p>
        </w:tc>
      </w:tr>
      <w:tr w:rsidR="00287531" w:rsidRPr="00DD5F34" w14:paraId="5FDDA743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BC5D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1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 t</w:t>
            </w:r>
            <w:r w:rsidR="00030051"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090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(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2B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AAD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BE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64D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B65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04)</w:t>
            </w:r>
          </w:p>
        </w:tc>
      </w:tr>
      <w:tr w:rsidR="00287531" w:rsidRPr="00DD5F34" w14:paraId="06EAEEAE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0AC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1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 c</w:t>
            </w:r>
            <w:r w:rsidR="00030051"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8F9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D31E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022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33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DC5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E8DB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20)</w:t>
            </w:r>
          </w:p>
        </w:tc>
      </w:tr>
      <w:tr w:rsidR="00287531" w:rsidRPr="00DD5F34" w14:paraId="0F91E020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9DF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1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6D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 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EFF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E77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F1C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3E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F5C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287531" w:rsidRPr="00DD5F34" w14:paraId="4E57F5DF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EBD6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2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c</w:t>
            </w:r>
            <w:r w:rsidR="00030051"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642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6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3BB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2995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5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DCD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5E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FD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13)</w:t>
            </w:r>
          </w:p>
        </w:tc>
      </w:tr>
      <w:tr w:rsidR="00287531" w:rsidRPr="00DD5F34" w14:paraId="7D28EBD3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C26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3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030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15D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9E5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6AC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BF7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78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3)</w:t>
            </w:r>
          </w:p>
        </w:tc>
      </w:tr>
      <w:tr w:rsidR="00287531" w:rsidRPr="00DD5F34" w14:paraId="10066445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098C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3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82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F3A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28C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6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F900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D4E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BE0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0.14)</w:t>
            </w:r>
          </w:p>
        </w:tc>
      </w:tr>
      <w:tr w:rsidR="00287531" w:rsidRPr="00DD5F34" w14:paraId="2E722E5E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6E5A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18:4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50E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DF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71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E0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B51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42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06)</w:t>
            </w:r>
          </w:p>
        </w:tc>
      </w:tr>
      <w:tr w:rsidR="00287531" w:rsidRPr="00DD5F34" w14:paraId="19851F36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8996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20:4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D9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E50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4490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E4B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EE4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2AC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 (0.69)</w:t>
            </w:r>
          </w:p>
        </w:tc>
      </w:tr>
      <w:tr w:rsidR="00287531" w:rsidRPr="00DD5F34" w14:paraId="5946BED9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B51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20:5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8DF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A71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13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225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89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3EC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1 (2.36)</w:t>
            </w:r>
          </w:p>
        </w:tc>
      </w:tr>
      <w:tr w:rsidR="00287531" w:rsidRPr="00DD5F34" w14:paraId="64751175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613A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B21B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8CF2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9A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04B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3249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E9B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287531" w:rsidRPr="00DD5F34" w14:paraId="0B10877A" w14:textId="77777777" w:rsidTr="002875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8A1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22:6 </w:t>
            </w:r>
            <w:r w:rsidR="00287198" w:rsidRPr="001241BF">
              <w:rPr>
                <w:rStyle w:val="st"/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49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5B8E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614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30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9C0A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3D3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 (0.73)</w:t>
            </w:r>
          </w:p>
        </w:tc>
      </w:tr>
      <w:tr w:rsidR="00287531" w:rsidRPr="00DD5F34" w14:paraId="5281464C" w14:textId="77777777" w:rsidTr="00287531">
        <w:trPr>
          <w:trHeight w:val="331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1449" w14:textId="77777777" w:rsidR="00DD5F34" w:rsidRPr="001241BF" w:rsidRDefault="00DD5F34" w:rsidP="00DD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4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24: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FA81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F35D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221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5DAB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1B06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8DF8" w14:textId="77777777" w:rsidR="00DD5F34" w:rsidRPr="00DD5F34" w:rsidRDefault="00DD5F34" w:rsidP="00DD5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0.28)</w:t>
            </w:r>
          </w:p>
        </w:tc>
      </w:tr>
    </w:tbl>
    <w:p w14:paraId="4472BE55" w14:textId="77777777" w:rsidR="00DD5F34" w:rsidRPr="00140C56" w:rsidRDefault="00DD5F34">
      <w:pPr>
        <w:rPr>
          <w:lang w:val="de-DE"/>
        </w:rPr>
      </w:pPr>
    </w:p>
    <w:sectPr w:rsidR="00DD5F34" w:rsidRPr="00140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C56"/>
    <w:rsid w:val="00015BE7"/>
    <w:rsid w:val="00030051"/>
    <w:rsid w:val="00086893"/>
    <w:rsid w:val="001241BF"/>
    <w:rsid w:val="00140C56"/>
    <w:rsid w:val="001F0B45"/>
    <w:rsid w:val="001F4678"/>
    <w:rsid w:val="00287198"/>
    <w:rsid w:val="00287531"/>
    <w:rsid w:val="002B02AB"/>
    <w:rsid w:val="00613918"/>
    <w:rsid w:val="009138C5"/>
    <w:rsid w:val="009355C3"/>
    <w:rsid w:val="00B3092E"/>
    <w:rsid w:val="00B65C8C"/>
    <w:rsid w:val="00C4198E"/>
    <w:rsid w:val="00CF0488"/>
    <w:rsid w:val="00DD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EEA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8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3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8C5"/>
    <w:rPr>
      <w:b/>
      <w:bCs/>
      <w:sz w:val="20"/>
      <w:szCs w:val="20"/>
    </w:rPr>
  </w:style>
  <w:style w:type="character" w:customStyle="1" w:styleId="st">
    <w:name w:val="st"/>
    <w:basedOn w:val="DefaultParagraphFont"/>
    <w:rsid w:val="00287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93</Words>
  <Characters>1104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VE7</dc:creator>
  <cp:lastModifiedBy>Microsoft Office User</cp:lastModifiedBy>
  <cp:revision>10</cp:revision>
  <dcterms:created xsi:type="dcterms:W3CDTF">2017-03-09T14:29:00Z</dcterms:created>
  <dcterms:modified xsi:type="dcterms:W3CDTF">2017-04-13T13:42:00Z</dcterms:modified>
</cp:coreProperties>
</file>